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8C52D4" w:rsidRDefault="00E9396C" w:rsidP="008C52D4">
      <w:pPr>
        <w:spacing w:line="220" w:lineRule="atLeast"/>
        <w:jc w:val="center"/>
        <w:rPr>
          <w:rFonts w:ascii="Times New Roman" w:hAnsi="Times New Roman" w:cs="Times New Roman"/>
          <w:sz w:val="21"/>
          <w:szCs w:val="21"/>
        </w:rPr>
      </w:pPr>
      <w:r w:rsidRPr="008C52D4">
        <w:rPr>
          <w:rFonts w:ascii="Times New Roman" w:hAnsi="Times New Roman" w:cs="Times New Roman"/>
          <w:bCs/>
          <w:sz w:val="21"/>
          <w:szCs w:val="21"/>
        </w:rPr>
        <w:t xml:space="preserve">Table S6  Primers used </w:t>
      </w:r>
      <w:bookmarkStart w:id="0" w:name="_GoBack"/>
      <w:bookmarkEnd w:id="0"/>
      <w:r w:rsidRPr="008C52D4">
        <w:rPr>
          <w:rFonts w:ascii="Times New Roman" w:hAnsi="Times New Roman" w:cs="Times New Roman"/>
          <w:bCs/>
          <w:sz w:val="21"/>
          <w:szCs w:val="21"/>
        </w:rPr>
        <w:t>for mature miRNAs qRT-PCR</w:t>
      </w:r>
    </w:p>
    <w:tbl>
      <w:tblPr>
        <w:tblW w:w="5000" w:type="pct"/>
        <w:tblLook w:val="04A0"/>
      </w:tblPr>
      <w:tblGrid>
        <w:gridCol w:w="3075"/>
        <w:gridCol w:w="4121"/>
        <w:gridCol w:w="1326"/>
      </w:tblGrid>
      <w:tr w:rsidR="00E9396C" w:rsidRPr="00E9396C" w:rsidTr="00E9396C">
        <w:trPr>
          <w:trHeight w:val="315"/>
        </w:trPr>
        <w:tc>
          <w:tcPr>
            <w:tcW w:w="1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 primer(5'-3')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na-miR156b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TGGCAGAAGAGAGTGAGCA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na-miR156g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TGGCAGAAGAGAGTGAGCA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na-miR159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GATTGAAGGGAGCTCTA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na-miR395d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AAGTGTTTGGGGGGACT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na-miR6029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GGGTTGTGATTTCAGGCTT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104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AGAAGAAGAAGAAGAAGC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555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CAAGGAAGAAGAAGAAGAT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173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TGTCGGAGTTTATGAT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19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CCTGATTGCAATGATAACG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604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GATGGCAATCATGGACTT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1407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TTAGTCGGTTGGGCTTCGG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1430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TCGAATCCAGATCTCGG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1706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GAGTTCGACGGCTAGGGT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1823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CATTTGGATTGGAGAAAGAG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1758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GGAGACGGAGGAGGAGG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9396C" w:rsidRPr="00E9396C" w:rsidTr="00E64970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vel_mir_1081</w:t>
            </w:r>
          </w:p>
        </w:tc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CAACCTGAACTGTTCGGTAT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96C" w:rsidRPr="00E9396C" w:rsidRDefault="00E9396C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39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:rsidR="00E64970" w:rsidRPr="00E9396C" w:rsidTr="00E9396C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970" w:rsidRPr="00E9396C" w:rsidRDefault="00E64970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U6s</w:t>
            </w:r>
          </w:p>
        </w:tc>
        <w:tc>
          <w:tcPr>
            <w:tcW w:w="2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970" w:rsidRPr="00E9396C" w:rsidRDefault="00E64970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6497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TGGAACGATACAGAGAAGATTAGCA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970" w:rsidRPr="00E9396C" w:rsidRDefault="00E64970" w:rsidP="00E9396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64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</w:tbl>
    <w:p w:rsidR="00E9396C" w:rsidRDefault="00E9396C" w:rsidP="00D31D50">
      <w:pPr>
        <w:spacing w:line="220" w:lineRule="atLeast"/>
      </w:pPr>
      <w:r w:rsidRPr="00E9396C">
        <w:rPr>
          <w:bCs/>
        </w:rPr>
        <w:t>Reverse primer was obtained from the miRcute miRNA qPCR detection kit (FP401, Tiangen, Beijing, China).</w:t>
      </w:r>
    </w:p>
    <w:sectPr w:rsidR="00E9396C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29DA" w:rsidRDefault="00FD29DA" w:rsidP="00E9396C">
      <w:pPr>
        <w:spacing w:after="0"/>
      </w:pPr>
      <w:r>
        <w:separator/>
      </w:r>
    </w:p>
  </w:endnote>
  <w:endnote w:type="continuationSeparator" w:id="0">
    <w:p w:rsidR="00FD29DA" w:rsidRDefault="00FD29DA" w:rsidP="00E9396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29DA" w:rsidRDefault="00FD29DA" w:rsidP="00E9396C">
      <w:pPr>
        <w:spacing w:after="0"/>
      </w:pPr>
      <w:r>
        <w:separator/>
      </w:r>
    </w:p>
  </w:footnote>
  <w:footnote w:type="continuationSeparator" w:id="0">
    <w:p w:rsidR="00FD29DA" w:rsidRDefault="00FD29DA" w:rsidP="00E9396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5A5BB0"/>
    <w:rsid w:val="006C3DDF"/>
    <w:rsid w:val="008B7726"/>
    <w:rsid w:val="008C52D4"/>
    <w:rsid w:val="00932320"/>
    <w:rsid w:val="00A15EB2"/>
    <w:rsid w:val="00D31D50"/>
    <w:rsid w:val="00E64970"/>
    <w:rsid w:val="00E9396C"/>
    <w:rsid w:val="00EA6E0E"/>
    <w:rsid w:val="00FD29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396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396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396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396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2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CBBC1FA-B450-4839-BF27-5F3530DDE4C1}"/>
</file>

<file path=customXml/itemProps2.xml><?xml version="1.0" encoding="utf-8"?>
<ds:datastoreItem xmlns:ds="http://schemas.openxmlformats.org/officeDocument/2006/customXml" ds:itemID="{E051D966-2492-43F8-B334-4310F7F38DEF}"/>
</file>

<file path=customXml/itemProps3.xml><?xml version="1.0" encoding="utf-8"?>
<ds:datastoreItem xmlns:ds="http://schemas.openxmlformats.org/officeDocument/2006/customXml" ds:itemID="{36FE4974-947C-4766-AE1F-F8B75CD564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08-09-11T17:20:00Z</dcterms:created>
  <dcterms:modified xsi:type="dcterms:W3CDTF">2015-11-23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